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BAC14" w14:textId="2CC8B121" w:rsidR="001F6368" w:rsidRPr="00C2490A" w:rsidRDefault="00C2490A">
      <w:pPr>
        <w:rPr>
          <w:rFonts w:ascii="Times New Roman" w:hAnsi="Times New Roman" w:cs="Times New Roman"/>
          <w:b/>
          <w:bCs/>
        </w:rPr>
      </w:pPr>
      <w:r w:rsidRPr="00C2490A">
        <w:rPr>
          <w:rFonts w:ascii="Times New Roman" w:hAnsi="Times New Roman" w:cs="Times New Roman"/>
          <w:b/>
          <w:bCs/>
        </w:rPr>
        <w:t>Supplementary Table 2. Baseline characteristics of patients with and without completed 12-month follow-up</w:t>
      </w:r>
    </w:p>
    <w:p w14:paraId="7D755819" w14:textId="77777777" w:rsidR="00C2490A" w:rsidRDefault="00C2490A"/>
    <w:tbl>
      <w:tblPr>
        <w:tblStyle w:val="EinfacheTabelle5"/>
        <w:tblW w:w="0" w:type="auto"/>
        <w:tblLook w:val="06A0" w:firstRow="1" w:lastRow="0" w:firstColumn="1" w:lastColumn="0" w:noHBand="1" w:noVBand="1"/>
      </w:tblPr>
      <w:tblGrid>
        <w:gridCol w:w="3182"/>
        <w:gridCol w:w="2718"/>
        <w:gridCol w:w="2234"/>
        <w:gridCol w:w="932"/>
      </w:tblGrid>
      <w:tr w:rsidR="00C2490A" w:rsidRPr="00C2490A" w14:paraId="751A9129" w14:textId="77777777" w:rsidTr="00C24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3DBDE5E" w14:textId="77777777" w:rsidR="00C2490A" w:rsidRPr="00C2490A" w:rsidRDefault="00C2490A" w:rsidP="00C24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44EE856E" w14:textId="77777777" w:rsidR="00C2490A" w:rsidRPr="00C2490A" w:rsidRDefault="00C2490A" w:rsidP="00C2490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ollow-up completed (n = 245)</w:t>
            </w:r>
          </w:p>
        </w:tc>
        <w:tc>
          <w:tcPr>
            <w:tcW w:w="0" w:type="auto"/>
            <w:hideMark/>
          </w:tcPr>
          <w:p w14:paraId="0D81B02B" w14:textId="77777777" w:rsidR="00C2490A" w:rsidRPr="00C2490A" w:rsidRDefault="00C2490A" w:rsidP="00C2490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Lost to follow-up (n = 62)</w:t>
            </w:r>
          </w:p>
        </w:tc>
        <w:tc>
          <w:tcPr>
            <w:tcW w:w="0" w:type="auto"/>
            <w:hideMark/>
          </w:tcPr>
          <w:p w14:paraId="435027FB" w14:textId="77777777" w:rsidR="00C2490A" w:rsidRPr="00C2490A" w:rsidRDefault="00C2490A" w:rsidP="00C24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-value</w:t>
            </w:r>
          </w:p>
        </w:tc>
      </w:tr>
      <w:tr w:rsidR="00C2490A" w:rsidRPr="00C2490A" w14:paraId="5D7FDED0" w14:textId="77777777" w:rsidTr="00C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3FCEF4" w14:textId="77777777" w:rsidR="00C2490A" w:rsidRPr="00C2490A" w:rsidRDefault="00C2490A" w:rsidP="00C249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ge, years (mean ± SD)</w:t>
            </w:r>
          </w:p>
        </w:tc>
        <w:tc>
          <w:tcPr>
            <w:tcW w:w="0" w:type="auto"/>
            <w:hideMark/>
          </w:tcPr>
          <w:p w14:paraId="05F32044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1.8 ± 10.9</w:t>
            </w:r>
          </w:p>
        </w:tc>
        <w:tc>
          <w:tcPr>
            <w:tcW w:w="0" w:type="auto"/>
            <w:hideMark/>
          </w:tcPr>
          <w:p w14:paraId="5B2977F7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2.6 ± 11.4</w:t>
            </w:r>
          </w:p>
        </w:tc>
        <w:tc>
          <w:tcPr>
            <w:tcW w:w="0" w:type="auto"/>
            <w:hideMark/>
          </w:tcPr>
          <w:p w14:paraId="60EC1F76" w14:textId="77777777" w:rsidR="00C2490A" w:rsidRPr="00C2490A" w:rsidRDefault="00C2490A" w:rsidP="00C24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59</w:t>
            </w:r>
          </w:p>
        </w:tc>
      </w:tr>
      <w:tr w:rsidR="00C2490A" w:rsidRPr="00C2490A" w14:paraId="4E29FC95" w14:textId="77777777" w:rsidTr="00C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93AF73" w14:textId="77777777" w:rsidR="00C2490A" w:rsidRPr="00C2490A" w:rsidRDefault="00C2490A" w:rsidP="00C249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Female sex, n (%)</w:t>
            </w:r>
          </w:p>
        </w:tc>
        <w:tc>
          <w:tcPr>
            <w:tcW w:w="0" w:type="auto"/>
            <w:hideMark/>
          </w:tcPr>
          <w:p w14:paraId="75BE991A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18 (48.2)</w:t>
            </w:r>
          </w:p>
        </w:tc>
        <w:tc>
          <w:tcPr>
            <w:tcW w:w="0" w:type="auto"/>
            <w:hideMark/>
          </w:tcPr>
          <w:p w14:paraId="2C0481D8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9 (46.8)</w:t>
            </w:r>
          </w:p>
        </w:tc>
        <w:tc>
          <w:tcPr>
            <w:tcW w:w="0" w:type="auto"/>
            <w:hideMark/>
          </w:tcPr>
          <w:p w14:paraId="43F5F7A3" w14:textId="77777777" w:rsidR="00C2490A" w:rsidRPr="00C2490A" w:rsidRDefault="00C2490A" w:rsidP="00C24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85</w:t>
            </w:r>
          </w:p>
        </w:tc>
      </w:tr>
      <w:tr w:rsidR="00C2490A" w:rsidRPr="00C2490A" w14:paraId="621D0FCB" w14:textId="77777777" w:rsidTr="00C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CBCE33" w14:textId="77777777" w:rsidR="00C2490A" w:rsidRPr="00C2490A" w:rsidRDefault="00C2490A" w:rsidP="00C249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Stroke subtype, n (%)</w:t>
            </w:r>
          </w:p>
        </w:tc>
        <w:tc>
          <w:tcPr>
            <w:tcW w:w="0" w:type="auto"/>
            <w:hideMark/>
          </w:tcPr>
          <w:p w14:paraId="14B24DDA" w14:textId="77777777" w:rsidR="00C2490A" w:rsidRPr="00C2490A" w:rsidRDefault="00C2490A" w:rsidP="00C24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615713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563432" w14:textId="77777777" w:rsidR="00C2490A" w:rsidRPr="00C2490A" w:rsidRDefault="00C2490A" w:rsidP="00C24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67</w:t>
            </w:r>
          </w:p>
        </w:tc>
      </w:tr>
      <w:tr w:rsidR="00C2490A" w:rsidRPr="00C2490A" w14:paraId="587D0B34" w14:textId="77777777" w:rsidTr="00C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F3D057" w14:textId="77777777" w:rsidR="00C2490A" w:rsidRPr="00C2490A" w:rsidRDefault="00C2490A" w:rsidP="00C249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– ESUS</w:t>
            </w:r>
          </w:p>
        </w:tc>
        <w:tc>
          <w:tcPr>
            <w:tcW w:w="0" w:type="auto"/>
            <w:hideMark/>
          </w:tcPr>
          <w:p w14:paraId="178C5B2C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8 (31.8)</w:t>
            </w:r>
          </w:p>
        </w:tc>
        <w:tc>
          <w:tcPr>
            <w:tcW w:w="0" w:type="auto"/>
            <w:hideMark/>
          </w:tcPr>
          <w:p w14:paraId="7E9257FC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0 (32.3)</w:t>
            </w:r>
          </w:p>
        </w:tc>
        <w:tc>
          <w:tcPr>
            <w:tcW w:w="0" w:type="auto"/>
            <w:hideMark/>
          </w:tcPr>
          <w:p w14:paraId="4F4656CE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</w:tr>
      <w:tr w:rsidR="00C2490A" w:rsidRPr="00C2490A" w14:paraId="223CFB88" w14:textId="77777777" w:rsidTr="00C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23B915" w14:textId="77777777" w:rsidR="00C2490A" w:rsidRPr="00C2490A" w:rsidRDefault="00C2490A" w:rsidP="00C249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– CES</w:t>
            </w:r>
          </w:p>
        </w:tc>
        <w:tc>
          <w:tcPr>
            <w:tcW w:w="0" w:type="auto"/>
            <w:hideMark/>
          </w:tcPr>
          <w:p w14:paraId="058049C0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67 (68.2)</w:t>
            </w:r>
          </w:p>
        </w:tc>
        <w:tc>
          <w:tcPr>
            <w:tcW w:w="0" w:type="auto"/>
            <w:hideMark/>
          </w:tcPr>
          <w:p w14:paraId="259A0C8A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2 (67.7)</w:t>
            </w:r>
          </w:p>
        </w:tc>
        <w:tc>
          <w:tcPr>
            <w:tcW w:w="0" w:type="auto"/>
            <w:hideMark/>
          </w:tcPr>
          <w:p w14:paraId="21DFD00B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</w:tr>
      <w:tr w:rsidR="00C2490A" w:rsidRPr="00C2490A" w14:paraId="5CB7F27A" w14:textId="77777777" w:rsidTr="00C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8A5977" w14:textId="77777777" w:rsidR="00C2490A" w:rsidRPr="00C2490A" w:rsidRDefault="00C2490A" w:rsidP="00C249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NIHSS at admission, median [IQR]</w:t>
            </w:r>
          </w:p>
        </w:tc>
        <w:tc>
          <w:tcPr>
            <w:tcW w:w="0" w:type="auto"/>
            <w:hideMark/>
          </w:tcPr>
          <w:p w14:paraId="0E96E188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 [3–11]</w:t>
            </w:r>
          </w:p>
        </w:tc>
        <w:tc>
          <w:tcPr>
            <w:tcW w:w="0" w:type="auto"/>
            <w:hideMark/>
          </w:tcPr>
          <w:p w14:paraId="4D56D3D4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 [3–12]</w:t>
            </w:r>
          </w:p>
        </w:tc>
        <w:tc>
          <w:tcPr>
            <w:tcW w:w="0" w:type="auto"/>
            <w:hideMark/>
          </w:tcPr>
          <w:p w14:paraId="1709596A" w14:textId="77777777" w:rsidR="00C2490A" w:rsidRPr="00C2490A" w:rsidRDefault="00C2490A" w:rsidP="00C24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48</w:t>
            </w:r>
          </w:p>
        </w:tc>
      </w:tr>
      <w:tr w:rsidR="00C2490A" w:rsidRPr="00C2490A" w14:paraId="3F6BB2F2" w14:textId="77777777" w:rsidTr="00C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DE0A4A" w14:textId="77777777" w:rsidR="00C2490A" w:rsidRPr="00C2490A" w:rsidRDefault="00C2490A" w:rsidP="00C249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Hypertension, n (%)</w:t>
            </w:r>
          </w:p>
        </w:tc>
        <w:tc>
          <w:tcPr>
            <w:tcW w:w="0" w:type="auto"/>
            <w:hideMark/>
          </w:tcPr>
          <w:p w14:paraId="3C3D75CD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89 (77.1)</w:t>
            </w:r>
          </w:p>
        </w:tc>
        <w:tc>
          <w:tcPr>
            <w:tcW w:w="0" w:type="auto"/>
            <w:hideMark/>
          </w:tcPr>
          <w:p w14:paraId="1CDD06CD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7 (75.8)</w:t>
            </w:r>
          </w:p>
        </w:tc>
        <w:tc>
          <w:tcPr>
            <w:tcW w:w="0" w:type="auto"/>
            <w:hideMark/>
          </w:tcPr>
          <w:p w14:paraId="665AAB54" w14:textId="77777777" w:rsidR="00C2490A" w:rsidRPr="00C2490A" w:rsidRDefault="00C2490A" w:rsidP="00C24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83</w:t>
            </w:r>
          </w:p>
        </w:tc>
      </w:tr>
      <w:tr w:rsidR="00C2490A" w:rsidRPr="00C2490A" w14:paraId="71CEA4CF" w14:textId="77777777" w:rsidTr="00C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BCCA4E" w14:textId="77777777" w:rsidR="00C2490A" w:rsidRPr="00C2490A" w:rsidRDefault="00C2490A" w:rsidP="00C249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Diabetes mellitus, n (%)</w:t>
            </w:r>
          </w:p>
        </w:tc>
        <w:tc>
          <w:tcPr>
            <w:tcW w:w="0" w:type="auto"/>
            <w:hideMark/>
          </w:tcPr>
          <w:p w14:paraId="62A9C463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2 (29.4)</w:t>
            </w:r>
          </w:p>
        </w:tc>
        <w:tc>
          <w:tcPr>
            <w:tcW w:w="0" w:type="auto"/>
            <w:hideMark/>
          </w:tcPr>
          <w:p w14:paraId="25DFF0B2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0 (32.3)</w:t>
            </w:r>
          </w:p>
        </w:tc>
        <w:tc>
          <w:tcPr>
            <w:tcW w:w="0" w:type="auto"/>
            <w:hideMark/>
          </w:tcPr>
          <w:p w14:paraId="1B219144" w14:textId="77777777" w:rsidR="00C2490A" w:rsidRPr="00C2490A" w:rsidRDefault="00C2490A" w:rsidP="00C24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68</w:t>
            </w:r>
          </w:p>
        </w:tc>
      </w:tr>
      <w:tr w:rsidR="00C2490A" w:rsidRPr="00C2490A" w14:paraId="60229E14" w14:textId="77777777" w:rsidTr="00C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958180" w14:textId="77777777" w:rsidR="00C2490A" w:rsidRPr="00C2490A" w:rsidRDefault="00C2490A" w:rsidP="00C249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Hyperlipidemia, n (%)</w:t>
            </w:r>
          </w:p>
        </w:tc>
        <w:tc>
          <w:tcPr>
            <w:tcW w:w="0" w:type="auto"/>
            <w:hideMark/>
          </w:tcPr>
          <w:p w14:paraId="4595DF58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31 (53.5)</w:t>
            </w:r>
          </w:p>
        </w:tc>
        <w:tc>
          <w:tcPr>
            <w:tcW w:w="0" w:type="auto"/>
            <w:hideMark/>
          </w:tcPr>
          <w:p w14:paraId="21A616A0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1 (50.0)</w:t>
            </w:r>
          </w:p>
        </w:tc>
        <w:tc>
          <w:tcPr>
            <w:tcW w:w="0" w:type="auto"/>
            <w:hideMark/>
          </w:tcPr>
          <w:p w14:paraId="7BBEC1ED" w14:textId="77777777" w:rsidR="00C2490A" w:rsidRPr="00C2490A" w:rsidRDefault="00C2490A" w:rsidP="00C24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65</w:t>
            </w:r>
          </w:p>
        </w:tc>
      </w:tr>
      <w:tr w:rsidR="00C2490A" w:rsidRPr="00C2490A" w14:paraId="52089850" w14:textId="77777777" w:rsidTr="00C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173E35" w14:textId="77777777" w:rsidR="00C2490A" w:rsidRPr="00C2490A" w:rsidRDefault="00C2490A" w:rsidP="00C249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Atrial fibrillation, n (%)</w:t>
            </w:r>
          </w:p>
        </w:tc>
        <w:tc>
          <w:tcPr>
            <w:tcW w:w="0" w:type="auto"/>
            <w:hideMark/>
          </w:tcPr>
          <w:p w14:paraId="35BA4209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88 (35.9)</w:t>
            </w:r>
          </w:p>
        </w:tc>
        <w:tc>
          <w:tcPr>
            <w:tcW w:w="0" w:type="auto"/>
            <w:hideMark/>
          </w:tcPr>
          <w:p w14:paraId="45841163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2 (35.5)</w:t>
            </w:r>
          </w:p>
        </w:tc>
        <w:tc>
          <w:tcPr>
            <w:tcW w:w="0" w:type="auto"/>
            <w:hideMark/>
          </w:tcPr>
          <w:p w14:paraId="769BCCB1" w14:textId="77777777" w:rsidR="00C2490A" w:rsidRPr="00C2490A" w:rsidRDefault="00C2490A" w:rsidP="00C24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95</w:t>
            </w:r>
          </w:p>
        </w:tc>
      </w:tr>
      <w:tr w:rsidR="00C2490A" w:rsidRPr="00C2490A" w14:paraId="6BAC6E85" w14:textId="77777777" w:rsidTr="00C2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C81233" w14:textId="77777777" w:rsidR="00C2490A" w:rsidRPr="00C2490A" w:rsidRDefault="00C2490A" w:rsidP="00C249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BMI, kg/m² (mean ± SD)</w:t>
            </w:r>
          </w:p>
        </w:tc>
        <w:tc>
          <w:tcPr>
            <w:tcW w:w="0" w:type="auto"/>
            <w:hideMark/>
          </w:tcPr>
          <w:p w14:paraId="4C6EFFE6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6.8 ± 3.9</w:t>
            </w:r>
          </w:p>
        </w:tc>
        <w:tc>
          <w:tcPr>
            <w:tcW w:w="0" w:type="auto"/>
            <w:hideMark/>
          </w:tcPr>
          <w:p w14:paraId="595BFE6F" w14:textId="77777777" w:rsidR="00C2490A" w:rsidRPr="00C2490A" w:rsidRDefault="00C2490A" w:rsidP="00C249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6.6 ± 4.1</w:t>
            </w:r>
          </w:p>
        </w:tc>
        <w:tc>
          <w:tcPr>
            <w:tcW w:w="0" w:type="auto"/>
            <w:hideMark/>
          </w:tcPr>
          <w:p w14:paraId="393CC709" w14:textId="77777777" w:rsidR="00C2490A" w:rsidRPr="00C2490A" w:rsidRDefault="00C2490A" w:rsidP="00C24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C2490A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74</w:t>
            </w:r>
          </w:p>
        </w:tc>
      </w:tr>
    </w:tbl>
    <w:p w14:paraId="19C1B94F" w14:textId="77777777" w:rsidR="00C2490A" w:rsidRDefault="00C2490A"/>
    <w:p w14:paraId="4E0D210E" w14:textId="67ECBF38" w:rsidR="00C2490A" w:rsidRPr="00C2490A" w:rsidRDefault="00C2490A">
      <w:pPr>
        <w:rPr>
          <w:rFonts w:ascii="Times New Roman" w:hAnsi="Times New Roman" w:cs="Times New Roman"/>
          <w:sz w:val="22"/>
          <w:szCs w:val="22"/>
        </w:rPr>
      </w:pPr>
      <w:r w:rsidRPr="00C2490A">
        <w:rPr>
          <w:rFonts w:ascii="Times New Roman" w:hAnsi="Times New Roman" w:cs="Times New Roman"/>
          <w:sz w:val="22"/>
          <w:szCs w:val="22"/>
        </w:rPr>
        <w:t>Categorical variables were compared using χ² or Fisher’s exact tests, and continuous variables with t-tests or Mann–Whitney U tests, as appropriate. No significant baseline differences were observed between patients with and without 12-month follow-up.</w:t>
      </w:r>
    </w:p>
    <w:sectPr w:rsidR="00C2490A" w:rsidRPr="00C2490A" w:rsidSect="00CE15A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0A"/>
    <w:rsid w:val="00004EA4"/>
    <w:rsid w:val="000169C2"/>
    <w:rsid w:val="000371C7"/>
    <w:rsid w:val="000A359E"/>
    <w:rsid w:val="000E30FC"/>
    <w:rsid w:val="000E5B6A"/>
    <w:rsid w:val="00136395"/>
    <w:rsid w:val="00152F92"/>
    <w:rsid w:val="00156801"/>
    <w:rsid w:val="00180A40"/>
    <w:rsid w:val="001E2605"/>
    <w:rsid w:val="001F6368"/>
    <w:rsid w:val="00216E8E"/>
    <w:rsid w:val="0022361E"/>
    <w:rsid w:val="00245D64"/>
    <w:rsid w:val="00246398"/>
    <w:rsid w:val="00271D95"/>
    <w:rsid w:val="00273C05"/>
    <w:rsid w:val="002827BD"/>
    <w:rsid w:val="00293814"/>
    <w:rsid w:val="002A196D"/>
    <w:rsid w:val="002E6EE0"/>
    <w:rsid w:val="002F1887"/>
    <w:rsid w:val="002F4269"/>
    <w:rsid w:val="00303A26"/>
    <w:rsid w:val="00304CB7"/>
    <w:rsid w:val="00324B1A"/>
    <w:rsid w:val="00385751"/>
    <w:rsid w:val="003C36EF"/>
    <w:rsid w:val="003C49B5"/>
    <w:rsid w:val="003C535D"/>
    <w:rsid w:val="00426F6C"/>
    <w:rsid w:val="0044157F"/>
    <w:rsid w:val="004504DE"/>
    <w:rsid w:val="004837A2"/>
    <w:rsid w:val="004E56DC"/>
    <w:rsid w:val="0050242D"/>
    <w:rsid w:val="0053766D"/>
    <w:rsid w:val="005669D1"/>
    <w:rsid w:val="0059179E"/>
    <w:rsid w:val="005C5BCD"/>
    <w:rsid w:val="0060090D"/>
    <w:rsid w:val="006132A4"/>
    <w:rsid w:val="00616387"/>
    <w:rsid w:val="00653648"/>
    <w:rsid w:val="00676AEA"/>
    <w:rsid w:val="006C38EB"/>
    <w:rsid w:val="006F12CB"/>
    <w:rsid w:val="00703AB2"/>
    <w:rsid w:val="007C3B3B"/>
    <w:rsid w:val="007E7BC3"/>
    <w:rsid w:val="00810AD6"/>
    <w:rsid w:val="00822748"/>
    <w:rsid w:val="008324A5"/>
    <w:rsid w:val="00846B2F"/>
    <w:rsid w:val="00864466"/>
    <w:rsid w:val="00887597"/>
    <w:rsid w:val="008C1182"/>
    <w:rsid w:val="00942B26"/>
    <w:rsid w:val="009E62EC"/>
    <w:rsid w:val="00A30084"/>
    <w:rsid w:val="00A66CB0"/>
    <w:rsid w:val="00A70844"/>
    <w:rsid w:val="00A75799"/>
    <w:rsid w:val="00A95E42"/>
    <w:rsid w:val="00B057AB"/>
    <w:rsid w:val="00B17B58"/>
    <w:rsid w:val="00B4639A"/>
    <w:rsid w:val="00B54B1A"/>
    <w:rsid w:val="00B716AA"/>
    <w:rsid w:val="00BE159A"/>
    <w:rsid w:val="00C2490A"/>
    <w:rsid w:val="00C52404"/>
    <w:rsid w:val="00C53634"/>
    <w:rsid w:val="00CD6868"/>
    <w:rsid w:val="00CE15A1"/>
    <w:rsid w:val="00D14F25"/>
    <w:rsid w:val="00D95642"/>
    <w:rsid w:val="00E813F4"/>
    <w:rsid w:val="00ED7FEB"/>
    <w:rsid w:val="00EE6263"/>
    <w:rsid w:val="00EF5483"/>
    <w:rsid w:val="00F33152"/>
    <w:rsid w:val="00F352B4"/>
    <w:rsid w:val="00F72DF9"/>
    <w:rsid w:val="00FD1337"/>
    <w:rsid w:val="00FF15B9"/>
    <w:rsid w:val="00FF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D137B9"/>
  <w15:chartTrackingRefBased/>
  <w15:docId w15:val="{55D906B6-D2E2-C84B-8FCE-DAD4B2717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4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4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249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4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249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49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49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49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249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490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490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2490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490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2490A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490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490A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490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2490A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249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2490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49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490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249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2490A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C2490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2490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4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490A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C2490A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C2490A"/>
    <w:rPr>
      <w:b/>
      <w:bCs/>
    </w:rPr>
  </w:style>
  <w:style w:type="table" w:styleId="EinfacheTabelle5">
    <w:name w:val="Plain Table 5"/>
    <w:basedOn w:val="NormaleTabelle"/>
    <w:uiPriority w:val="45"/>
    <w:rsid w:val="00C2490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95</Characters>
  <Application>Microsoft Office Word</Application>
  <DocSecurity>0</DocSecurity>
  <Lines>22</Lines>
  <Paragraphs>10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Böttger</dc:creator>
  <cp:keywords/>
  <dc:description/>
  <cp:lastModifiedBy>Priyanka Böttger</cp:lastModifiedBy>
  <cp:revision>1</cp:revision>
  <dcterms:created xsi:type="dcterms:W3CDTF">2025-10-14T20:07:00Z</dcterms:created>
  <dcterms:modified xsi:type="dcterms:W3CDTF">2025-10-14T20:09:00Z</dcterms:modified>
</cp:coreProperties>
</file>